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B9FB" w14:textId="2BBA991C" w:rsidR="006C192D" w:rsidRDefault="007F70A7">
      <w:pPr>
        <w:rPr>
          <w:rFonts w:ascii="Times New Roman" w:hAnsi="Times New Roman" w:cs="Times New Roman"/>
          <w:sz w:val="24"/>
          <w:szCs w:val="24"/>
        </w:rPr>
      </w:pPr>
      <w:bookmarkStart w:id="0" w:name="_Hlk123930712"/>
      <w:r w:rsidRPr="007F70A7">
        <w:rPr>
          <w:rFonts w:ascii="Times New Roman" w:hAnsi="Times New Roman" w:cs="Times New Roman"/>
          <w:sz w:val="24"/>
          <w:szCs w:val="24"/>
        </w:rPr>
        <w:t xml:space="preserve">Table </w:t>
      </w:r>
      <w:r w:rsidR="00162932">
        <w:rPr>
          <w:rFonts w:ascii="Times New Roman" w:hAnsi="Times New Roman" w:cs="Times New Roman"/>
          <w:sz w:val="24"/>
          <w:szCs w:val="24"/>
        </w:rPr>
        <w:t>1</w:t>
      </w:r>
      <w:r w:rsidR="00966A50">
        <w:rPr>
          <w:rFonts w:ascii="Times New Roman" w:hAnsi="Times New Roman" w:cs="Times New Roman"/>
          <w:sz w:val="24"/>
          <w:szCs w:val="24"/>
        </w:rPr>
        <w:t>.</w:t>
      </w:r>
      <w:r w:rsidRPr="007F70A7">
        <w:rPr>
          <w:rFonts w:ascii="Times New Roman" w:hAnsi="Times New Roman" w:cs="Times New Roman"/>
          <w:sz w:val="24"/>
          <w:szCs w:val="24"/>
        </w:rPr>
        <w:t xml:space="preserve"> Inconsistency assessment</w:t>
      </w:r>
      <w:r w:rsidR="00162932">
        <w:rPr>
          <w:rFonts w:ascii="Times New Roman" w:hAnsi="Times New Roman" w:cs="Times New Roman"/>
          <w:sz w:val="24"/>
          <w:szCs w:val="24"/>
        </w:rPr>
        <w:t xml:space="preserve"> </w:t>
      </w:r>
      <w:r w:rsidR="00162932" w:rsidRPr="00162932">
        <w:rPr>
          <w:rFonts w:ascii="Times New Roman" w:hAnsi="Times New Roman" w:cs="Times New Roman"/>
          <w:sz w:val="24"/>
          <w:szCs w:val="24"/>
        </w:rPr>
        <w:t>globally with design-by-treatment interaction model</w:t>
      </w:r>
      <w:r w:rsidR="00162932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3861B21" w14:textId="3F0827A3" w:rsidR="007F70A7" w:rsidRDefault="007F70A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701"/>
        <w:gridCol w:w="1984"/>
        <w:gridCol w:w="2552"/>
        <w:gridCol w:w="2410"/>
        <w:gridCol w:w="1559"/>
      </w:tblGrid>
      <w:tr w:rsidR="007F70A7" w:rsidRPr="005A0A65" w14:paraId="1A608872" w14:textId="5F299934" w:rsidTr="004130DD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151F9102" w14:textId="77777777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0AA4BB" w14:textId="77777777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E5EA42C" w14:textId="1FBB37DE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A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Filter lifespa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FCD3122" w14:textId="7D1BC9FA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A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Filter clotting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DE2B6A6" w14:textId="1A2263D0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A0A65">
              <w:rPr>
                <w:rFonts w:ascii="Times New Roman" w:hAnsi="Times New Roman" w:cs="Times New Roman"/>
                <w:sz w:val="24"/>
                <w:szCs w:val="24"/>
              </w:rPr>
              <w:t>ll-cause mortalit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D85DB37" w14:textId="0E9483B0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A0A65">
              <w:rPr>
                <w:rFonts w:ascii="Times New Roman" w:hAnsi="Times New Roman" w:cs="Times New Roman"/>
                <w:sz w:val="24"/>
                <w:szCs w:val="24"/>
              </w:rPr>
              <w:t>ength of ICU sta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337AFCF" w14:textId="362C7326" w:rsidR="007F70A7" w:rsidRPr="005A0A65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A0A65">
              <w:rPr>
                <w:rFonts w:ascii="Times New Roman" w:hAnsi="Times New Roman" w:cs="Times New Roman"/>
                <w:sz w:val="24"/>
                <w:szCs w:val="24"/>
              </w:rPr>
              <w:t>RT during</w:t>
            </w:r>
          </w:p>
        </w:tc>
      </w:tr>
      <w:tr w:rsidR="007F70A7" w14:paraId="232BBC28" w14:textId="1B5B9608" w:rsidTr="004130DD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14:paraId="045F34A4" w14:textId="773EB3FB" w:rsidR="007F70A7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0A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Entire network (design by treatment) Inconsisten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3732608" w14:textId="71F4A096" w:rsidR="007F70A7" w:rsidRDefault="007F70A7" w:rsidP="007F7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0A7">
              <w:rPr>
                <w:rFonts w:ascii="Times New Roman" w:eastAsia="Malgun Gothic" w:hAnsi="Times New Roman" w:cs="Times New Roman"/>
                <w:sz w:val="22"/>
                <w:lang w:eastAsia="ko-KR"/>
              </w:rPr>
              <w:t>χ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86F26D" w14:textId="6BF39209" w:rsidR="007F70A7" w:rsidRDefault="000F6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B0EFA30" w14:textId="07D4DAFB" w:rsidR="007F70A7" w:rsidRDefault="00737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8A1054A" w14:textId="3BAFDFF7" w:rsidR="007F70A7" w:rsidRDefault="00737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454B97C" w14:textId="384AB78C" w:rsidR="007F70A7" w:rsidRDefault="00226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5C761C" w14:textId="4E0A108E" w:rsidR="007F70A7" w:rsidRDefault="009C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7F70A7" w14:paraId="175D6C3F" w14:textId="05B8A9D3" w:rsidTr="004130DD">
        <w:tc>
          <w:tcPr>
            <w:tcW w:w="2547" w:type="dxa"/>
            <w:vMerge/>
            <w:tcBorders>
              <w:left w:val="nil"/>
              <w:right w:val="nil"/>
            </w:tcBorders>
          </w:tcPr>
          <w:p w14:paraId="5FDE15E8" w14:textId="77777777" w:rsidR="007F70A7" w:rsidRDefault="007F7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5FB5B24" w14:textId="16612101" w:rsidR="007F70A7" w:rsidRDefault="007F70A7" w:rsidP="007F7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0A7">
              <w:rPr>
                <w:rFonts w:ascii="Times New Roman" w:eastAsia="Malgun Gothic" w:hAnsi="Times New Roman" w:cs="Times New Roman"/>
                <w:sz w:val="22"/>
                <w:lang w:eastAsia="ko-KR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6E46990" w14:textId="12C593BE" w:rsidR="007F70A7" w:rsidRDefault="00737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0F6B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3B2B253" w14:textId="15A55C42" w:rsidR="007F70A7" w:rsidRDefault="00737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96FDB1D" w14:textId="5B947A9E" w:rsidR="007F70A7" w:rsidRDefault="00737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335D3E3" w14:textId="3F43F7F5" w:rsidR="007F70A7" w:rsidRDefault="00226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30E519A" w14:textId="262F1D75" w:rsidR="007F70A7" w:rsidRDefault="009C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</w:tbl>
    <w:p w14:paraId="270C1473" w14:textId="77777777" w:rsidR="007F70A7" w:rsidRDefault="007F70A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3887" w:type="dxa"/>
        <w:tblLook w:val="04A0" w:firstRow="1" w:lastRow="0" w:firstColumn="1" w:lastColumn="0" w:noHBand="0" w:noVBand="1"/>
      </w:tblPr>
      <w:tblGrid>
        <w:gridCol w:w="2506"/>
        <w:gridCol w:w="1175"/>
        <w:gridCol w:w="1701"/>
        <w:gridCol w:w="1984"/>
        <w:gridCol w:w="2694"/>
        <w:gridCol w:w="1559"/>
        <w:gridCol w:w="2268"/>
      </w:tblGrid>
      <w:tr w:rsidR="00333352" w14:paraId="7CA4440F" w14:textId="772C5130" w:rsidTr="004130DD"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</w:tcPr>
          <w:p w14:paraId="63A6BE7D" w14:textId="7777777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0EE69F86" w14:textId="7777777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082908D" w14:textId="1C7817F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Reduction of C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BF045E4" w14:textId="61661BEB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E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Reduction of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 xml:space="preserve"> BUN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7BB61F68" w14:textId="77FFFD25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al function recover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72474DE" w14:textId="4900BD98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A33A65B" w14:textId="34B96C84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E5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79E5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</w:tr>
      <w:tr w:rsidR="00333352" w14:paraId="249AA6F3" w14:textId="2A81DE15" w:rsidTr="004130DD">
        <w:tc>
          <w:tcPr>
            <w:tcW w:w="2506" w:type="dxa"/>
            <w:vMerge w:val="restart"/>
            <w:tcBorders>
              <w:left w:val="nil"/>
              <w:right w:val="nil"/>
            </w:tcBorders>
          </w:tcPr>
          <w:p w14:paraId="44D3E45E" w14:textId="7777777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0A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  <w:t>Entire network (design by treatment) Inconsistency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center"/>
          </w:tcPr>
          <w:p w14:paraId="0FECB9CD" w14:textId="77777777" w:rsidR="00333352" w:rsidRDefault="00333352" w:rsidP="00E82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0A7">
              <w:rPr>
                <w:rFonts w:ascii="Times New Roman" w:eastAsia="Malgun Gothic" w:hAnsi="Times New Roman" w:cs="Times New Roman"/>
                <w:sz w:val="22"/>
                <w:lang w:eastAsia="ko-KR"/>
              </w:rPr>
              <w:t>χ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7A0A42D" w14:textId="0F1E929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8C6F664" w14:textId="5D921FD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3E71BF7" w14:textId="617487AC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1DA6F3" w14:textId="0634AA2E" w:rsidR="00333352" w:rsidRDefault="002E5AE1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3318A31" w14:textId="0BD9EE72" w:rsidR="00333352" w:rsidRDefault="0050252D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333352" w14:paraId="0CE93204" w14:textId="2E8F6D57" w:rsidTr="004130DD">
        <w:tc>
          <w:tcPr>
            <w:tcW w:w="2506" w:type="dxa"/>
            <w:vMerge/>
            <w:tcBorders>
              <w:left w:val="nil"/>
              <w:right w:val="nil"/>
            </w:tcBorders>
          </w:tcPr>
          <w:p w14:paraId="5C0376B1" w14:textId="77777777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center"/>
          </w:tcPr>
          <w:p w14:paraId="0BED49E8" w14:textId="77777777" w:rsidR="00333352" w:rsidRDefault="00333352" w:rsidP="00E82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0A7">
              <w:rPr>
                <w:rFonts w:ascii="Times New Roman" w:eastAsia="Malgun Gothic" w:hAnsi="Times New Roman" w:cs="Times New Roman"/>
                <w:sz w:val="22"/>
                <w:lang w:eastAsia="ko-KR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390873" w14:textId="489941C4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C05DBFA" w14:textId="03A176DB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7D4C223" w14:textId="231E7F15" w:rsidR="00333352" w:rsidRDefault="0033335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8CFF4A4" w14:textId="4267DE7A" w:rsidR="00333352" w:rsidRDefault="00AF23F2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26E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F627FE4" w14:textId="3AD3E8BF" w:rsidR="00333352" w:rsidRDefault="0050252D" w:rsidP="00E8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</w:tbl>
    <w:p w14:paraId="225C5C9C" w14:textId="77777777" w:rsidR="001F5FBB" w:rsidRDefault="001F5FBB">
      <w:pPr>
        <w:rPr>
          <w:rFonts w:ascii="Times New Roman" w:hAnsi="Times New Roman" w:cs="Times New Roman"/>
          <w:sz w:val="24"/>
          <w:szCs w:val="24"/>
        </w:rPr>
      </w:pPr>
    </w:p>
    <w:p w14:paraId="13E3753E" w14:textId="5676B075" w:rsidR="007F70A7" w:rsidRDefault="007F70A7">
      <w:pPr>
        <w:rPr>
          <w:rFonts w:ascii="Times New Roman" w:hAnsi="Times New Roman" w:cs="Times New Roman"/>
          <w:sz w:val="24"/>
          <w:szCs w:val="24"/>
        </w:rPr>
      </w:pPr>
      <w:r w:rsidRPr="007F70A7">
        <w:rPr>
          <w:rFonts w:ascii="Times New Roman" w:hAnsi="Times New Roman" w:cs="Times New Roman"/>
          <w:sz w:val="24"/>
          <w:szCs w:val="24"/>
        </w:rPr>
        <w:t>*If the p-value is less than 0.05, the null hypothesis (no inconsistency) is rejected.</w:t>
      </w:r>
    </w:p>
    <w:p w14:paraId="153742AF" w14:textId="0405E674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7166B06D" w14:textId="0B8B3FF6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0B64FFF7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1F922BD5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65E9033B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77C9D927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3404E618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6EBCF5FE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4CD3C350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4C284694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69B35E4F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2BA7A475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5E01A409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6FD8246C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07958179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</w:pPr>
    </w:p>
    <w:p w14:paraId="7CA33252" w14:textId="77777777" w:rsidR="00162932" w:rsidRDefault="00162932">
      <w:pPr>
        <w:rPr>
          <w:rFonts w:ascii="Times New Roman" w:hAnsi="Times New Roman" w:cs="Times New Roman"/>
          <w:sz w:val="24"/>
          <w:szCs w:val="24"/>
        </w:rPr>
        <w:sectPr w:rsidR="00162932" w:rsidSect="007F70A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472D6FE" w14:textId="3114BB16" w:rsidR="001F5FBB" w:rsidRDefault="00162932">
      <w:pPr>
        <w:rPr>
          <w:rFonts w:ascii="Times New Roman" w:hAnsi="Times New Roman" w:cs="Times New Roman"/>
          <w:sz w:val="24"/>
          <w:szCs w:val="24"/>
        </w:rPr>
      </w:pPr>
      <w:r w:rsidRPr="0016293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966A50">
        <w:rPr>
          <w:rFonts w:ascii="Times New Roman" w:hAnsi="Times New Roman" w:cs="Times New Roman"/>
          <w:sz w:val="24"/>
          <w:szCs w:val="24"/>
        </w:rPr>
        <w:t>.</w:t>
      </w:r>
      <w:r w:rsidRPr="00162932">
        <w:rPr>
          <w:rFonts w:ascii="Times New Roman" w:hAnsi="Times New Roman" w:cs="Times New Roman"/>
          <w:sz w:val="24"/>
          <w:szCs w:val="24"/>
        </w:rPr>
        <w:t xml:space="preserve"> Inconsistency assessment locally with loop-specific approach.</w:t>
      </w:r>
    </w:p>
    <w:tbl>
      <w:tblPr>
        <w:tblStyle w:val="a7"/>
        <w:tblW w:w="11052" w:type="dxa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275"/>
        <w:gridCol w:w="2127"/>
        <w:gridCol w:w="2693"/>
      </w:tblGrid>
      <w:tr w:rsidR="00AE2AA5" w:rsidRPr="005A0A65" w14:paraId="15EF261B" w14:textId="77777777" w:rsidTr="00F13F4F"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E727" w14:textId="47A133D5" w:rsidR="008E6D84" w:rsidRPr="005A0A65" w:rsidRDefault="008E6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A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89D3" w14:textId="6FB470A6" w:rsidR="008E6D84" w:rsidRPr="005A0A65" w:rsidRDefault="008E6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5A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A8CE" w14:textId="4939A147" w:rsidR="008E6D84" w:rsidRPr="005A0A65" w:rsidRDefault="00AE2A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CCBD" w14:textId="1C47A34B" w:rsidR="008E6D84" w:rsidRPr="005A0A65" w:rsidRDefault="008E6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49B3" w14:textId="6278EE72" w:rsidR="008E6D84" w:rsidRPr="005A0A65" w:rsidRDefault="008E6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A6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A0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p_Heterog_tau2</w:t>
            </w:r>
          </w:p>
        </w:tc>
      </w:tr>
      <w:tr w:rsidR="00A574DF" w14:paraId="17A89652" w14:textId="77777777" w:rsidTr="00F13F4F">
        <w:tc>
          <w:tcPr>
            <w:tcW w:w="110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B7447" w14:textId="596CF7B1" w:rsidR="00A574DF" w:rsidRPr="00A574DF" w:rsidRDefault="00A574DF" w:rsidP="00A574DF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 lifespan</w:t>
            </w:r>
          </w:p>
        </w:tc>
      </w:tr>
      <w:tr w:rsidR="00AE2AA5" w14:paraId="07FF8FEA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99B890D" w14:textId="6AF0E13D" w:rsidR="00AE2AA5" w:rsidRDefault="00AE2AA5" w:rsidP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UFH</w:t>
            </w:r>
            <w:r>
              <w:t>-</w:t>
            </w:r>
            <w:r w:rsidRPr="00AE2AA5"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59995" w14:textId="162A448E" w:rsidR="00AE2AA5" w:rsidRDefault="00AE2AA5" w:rsidP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F7191B" w14:textId="1D0495A0" w:rsidR="00AE2AA5" w:rsidRDefault="00AE2AA5" w:rsidP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8B19BD" w14:textId="0F2BDF7B" w:rsidR="00AE2AA5" w:rsidRDefault="00AE2AA5" w:rsidP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, 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676E4E" w14:textId="3ED985E3" w:rsidR="00AE2AA5" w:rsidRDefault="00AE2AA5" w:rsidP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15F4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</w:tr>
      <w:tr w:rsidR="00AE2AA5" w14:paraId="37D0C119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0DA12AC" w14:textId="35FDC32B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AA5">
              <w:rPr>
                <w:rFonts w:ascii="Times New Roman" w:hAnsi="Times New Roman" w:cs="Times New Roman"/>
                <w:sz w:val="24"/>
                <w:szCs w:val="24"/>
              </w:rPr>
              <w:t>RCA-UF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AFA12" w14:textId="203396B7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28571C" w14:textId="33AD0089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A2B8EB" w14:textId="7DB4A8A3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49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9CF0DA" w14:textId="013C8D5B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252</w:t>
            </w:r>
          </w:p>
        </w:tc>
      </w:tr>
      <w:tr w:rsidR="00AE2AA5" w14:paraId="1BEC0F3F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4D8FAFE" w14:textId="70CA3A96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AA5">
              <w:rPr>
                <w:rFonts w:ascii="Times New Roman" w:hAnsi="Times New Roman" w:cs="Times New Roman"/>
                <w:sz w:val="24"/>
                <w:szCs w:val="24"/>
              </w:rPr>
              <w:t>RCA-UF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al-UF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1B90B" w14:textId="32A7E0B1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C49B82" w14:textId="56A0EC1A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8EB321" w14:textId="6EE15A46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57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7AB7DA" w14:textId="3DB142D4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857</w:t>
            </w:r>
          </w:p>
        </w:tc>
      </w:tr>
      <w:tr w:rsidR="00AE2AA5" w14:paraId="206738CE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56E24FD" w14:textId="195FB61A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AA5">
              <w:rPr>
                <w:rFonts w:ascii="Times New Roman" w:hAnsi="Times New Roman" w:cs="Times New Roman"/>
                <w:sz w:val="24"/>
                <w:szCs w:val="24"/>
              </w:rPr>
              <w:t>RCA -Regional-UF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DDCB1" w14:textId="276A1D92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5869E3" w14:textId="14D31601" w:rsidR="00AE2AA5" w:rsidRDefault="00AE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6FB0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E2FF69" w14:textId="08436014" w:rsidR="00AE2AA5" w:rsidRDefault="00326F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20.8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6D1FBC" w14:textId="1EA0624C" w:rsidR="00AE2AA5" w:rsidRDefault="00326F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DF15F4" w14:paraId="381D4610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8645CE8" w14:textId="33A51557" w:rsidR="00DF15F4" w:rsidRDefault="00DF15F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</w:t>
            </w:r>
            <w:r w:rsidRPr="00DF15F4">
              <w:rPr>
                <w:rFonts w:ascii="Times New Roman" w:hAnsi="Times New Roman" w:cs="Times New Roman"/>
                <w:sz w:val="24"/>
                <w:szCs w:val="24"/>
              </w:rPr>
              <w:t>Regional-UF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D338E" w14:textId="460BD649" w:rsidR="00DF15F4" w:rsidRDefault="00DF15F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BFB16A" w14:textId="76EBEB58" w:rsidR="00DF15F4" w:rsidRDefault="00DF15F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061FC0" w14:textId="597788FD" w:rsidR="00DF15F4" w:rsidRDefault="00DF15F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15F4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F15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F15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FCE656" w14:textId="45AAF8B6" w:rsidR="00DF15F4" w:rsidRDefault="00DF15F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DF15F4" w14:paraId="445C7CE2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7DF8A57" w14:textId="680D52DF" w:rsidR="00DF15F4" w:rsidRDefault="00DF15F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LMWH-RCA</w:t>
            </w:r>
            <w:r w:rsidR="00C25F76">
              <w:rPr>
                <w:rFonts w:ascii="Times New Roman" w:hAnsi="Times New Roman" w:cs="Times New Roman"/>
                <w:sz w:val="24"/>
                <w:szCs w:val="24"/>
              </w:rPr>
              <w:t>+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AEB12" w14:textId="5120D069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A8E59D" w14:textId="2BB3E6D7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7D63DF" w14:textId="21769F0C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5F76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5F7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25F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6D1F75" w14:textId="4A45887B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F15F4" w14:paraId="0DA42C00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0E41A38" w14:textId="04EEC0BA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FH-PGI2-UFH+PG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E7C55" w14:textId="3FABDB0E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84A63E" w14:textId="1D531EAC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EA63E7" w14:textId="60752C2E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25F76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25F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C25F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07646B" w14:textId="32D5AC10" w:rsidR="00DF15F4" w:rsidRDefault="00C25F7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574DF" w14:paraId="3CC0F4F5" w14:textId="77777777" w:rsidTr="00F13F4F">
        <w:tc>
          <w:tcPr>
            <w:tcW w:w="110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7DD77E" w14:textId="774D6B1F" w:rsidR="00A574DF" w:rsidRPr="00A574DF" w:rsidRDefault="00A574DF" w:rsidP="00A574DF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4DF">
              <w:rPr>
                <w:rFonts w:ascii="Times New Roman" w:hAnsi="Times New Roman" w:cs="Times New Roman"/>
                <w:sz w:val="24"/>
                <w:szCs w:val="24"/>
              </w:rPr>
              <w:t>Filter clotting</w:t>
            </w:r>
          </w:p>
        </w:tc>
      </w:tr>
      <w:tr w:rsidR="00AE2AA5" w14:paraId="0250240D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0ECE071" w14:textId="48B9A29B" w:rsidR="008E6D84" w:rsidRPr="008E6D84" w:rsidRDefault="00A5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74DF">
              <w:rPr>
                <w:rFonts w:ascii="Times New Roman" w:hAnsi="Times New Roman" w:cs="Times New Roman"/>
                <w:sz w:val="24"/>
                <w:szCs w:val="24"/>
              </w:rPr>
              <w:t>RCA-UFH-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B2FA3" w14:textId="3B4A3751" w:rsidR="008E6D84" w:rsidRDefault="00A5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F38DC" w14:textId="599F4E7E" w:rsidR="008E6D84" w:rsidRDefault="00A5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05360C" w14:textId="65AE73A0" w:rsidR="008E6D84" w:rsidRDefault="00A5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3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F75A4D" w14:textId="19A21B91" w:rsidR="008E6D84" w:rsidRDefault="00A5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</w:tr>
      <w:tr w:rsidR="00904FA1" w14:paraId="60DCBFA9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CD92899" w14:textId="13D2537A" w:rsidR="00904FA1" w:rsidRDefault="00904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FH-</w:t>
            </w:r>
            <w:r w:rsidRPr="00904FA1">
              <w:rPr>
                <w:rFonts w:ascii="Times New Roman" w:hAnsi="Times New Roman" w:cs="Times New Roman"/>
                <w:sz w:val="24"/>
                <w:szCs w:val="24"/>
              </w:rPr>
              <w:t>UFH+P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04FA1">
              <w:rPr>
                <w:rFonts w:ascii="Times New Roman" w:hAnsi="Times New Roman" w:cs="Times New Roman"/>
                <w:sz w:val="24"/>
                <w:szCs w:val="24"/>
              </w:rPr>
              <w:t>UFH+PG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7811A" w14:textId="58D9FAAD" w:rsidR="00904FA1" w:rsidRPr="00904FA1" w:rsidRDefault="00904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207E4F" w14:textId="784497B3" w:rsidR="00904FA1" w:rsidRDefault="00904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9AA1ED" w14:textId="6960FFFF" w:rsidR="00904FA1" w:rsidRDefault="00904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FA1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4F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904F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42B312" w14:textId="171414AC" w:rsidR="00904FA1" w:rsidRDefault="00904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D01" w14:paraId="02F88107" w14:textId="77777777" w:rsidTr="00F13F4F">
        <w:tc>
          <w:tcPr>
            <w:tcW w:w="110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48CD4C" w14:textId="6ED9BA1E" w:rsidR="00D66D01" w:rsidRPr="00D66D01" w:rsidRDefault="00D66D01" w:rsidP="00D66D01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D01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AE2AA5" w14:paraId="3CD869B9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0CAA347" w14:textId="061675F6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UFH-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6C306" w14:textId="58CAFCCA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8F79B2" w14:textId="2849FE60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3C7BCE" w14:textId="167D4122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3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665505" w14:textId="590EDBC0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E2AA5" w14:paraId="5412C9EC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55CADEE" w14:textId="26B808B4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UFH-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9677D" w14:textId="6EE51D9A" w:rsidR="008E6D84" w:rsidRDefault="008E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C1D1AE" w14:textId="0550C97D" w:rsidR="008E6D84" w:rsidRDefault="003B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95DFBE" w14:textId="76D9406B" w:rsidR="008E6D84" w:rsidRDefault="003B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0.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B56C91" w14:textId="38B382B9" w:rsidR="008E6D84" w:rsidRDefault="003B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B4E14" w14:paraId="1F5CB9DA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3AC7A0E" w14:textId="63FC96A5" w:rsidR="007B4E14" w:rsidRDefault="007B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4E14">
              <w:rPr>
                <w:rFonts w:ascii="Times New Roman" w:hAnsi="Times New Roman" w:cs="Times New Roman"/>
                <w:sz w:val="24"/>
                <w:szCs w:val="24"/>
              </w:rPr>
              <w:t>RCA-LMW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4E14">
              <w:rPr>
                <w:rFonts w:ascii="Times New Roman" w:hAnsi="Times New Roman" w:cs="Times New Roman"/>
                <w:sz w:val="24"/>
                <w:szCs w:val="24"/>
              </w:rPr>
              <w:t>RCA+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33B1C" w14:textId="7CFAA9B7" w:rsidR="007B4E14" w:rsidRDefault="007B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8F7AB7" w14:textId="01A4890A" w:rsidR="007B4E14" w:rsidRDefault="007B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637448" w14:textId="2DF5EDFE" w:rsidR="007B4E14" w:rsidRDefault="007B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E14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4E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7B4E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70B1AB" w14:textId="3A35FD4E" w:rsidR="007B4E14" w:rsidRDefault="007B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D01" w14:paraId="3D2F15D9" w14:textId="77777777" w:rsidTr="00F13F4F">
        <w:tc>
          <w:tcPr>
            <w:tcW w:w="110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939E5C" w14:textId="7856813C" w:rsidR="00D66D01" w:rsidRPr="00D66D01" w:rsidRDefault="00D66D01" w:rsidP="00D66D01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D01">
              <w:rPr>
                <w:rFonts w:ascii="Times New Roman" w:hAnsi="Times New Roman" w:cs="Times New Roman"/>
                <w:sz w:val="24"/>
                <w:szCs w:val="24"/>
              </w:rPr>
              <w:t>Length of ICU stay</w:t>
            </w:r>
          </w:p>
        </w:tc>
      </w:tr>
      <w:tr w:rsidR="00226644" w14:paraId="0AE4A25D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65E79E3" w14:textId="415E7CCE" w:rsidR="00226644" w:rsidRDefault="00152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2E81">
              <w:rPr>
                <w:rFonts w:ascii="Times New Roman" w:hAnsi="Times New Roman" w:cs="Times New Roman"/>
                <w:sz w:val="24"/>
                <w:szCs w:val="24"/>
              </w:rPr>
              <w:t>RCA-UFH-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6D7BB" w14:textId="52C25AAF" w:rsidR="00226644" w:rsidRDefault="00152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3EC161" w14:textId="40291D7B" w:rsidR="00226644" w:rsidRDefault="00152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8D72AA" w14:textId="74DABD86" w:rsidR="00226644" w:rsidRDefault="00152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55.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74D38D" w14:textId="7980C2C5" w:rsidR="00226644" w:rsidRDefault="00152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</w:tr>
      <w:tr w:rsidR="00CF72AF" w14:paraId="353170E3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3351544" w14:textId="59A62B61" w:rsidR="00CF72AF" w:rsidRPr="00CF72AF" w:rsidRDefault="00CF72AF" w:rsidP="00CF72AF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ation of CR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DAB79" w14:textId="77777777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27E54D" w14:textId="77777777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94721E" w14:textId="77777777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EADD1E" w14:textId="77777777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2AF" w14:paraId="3569BCC3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B6FDEF1" w14:textId="63E4807C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72AF">
              <w:rPr>
                <w:rFonts w:ascii="Times New Roman" w:hAnsi="Times New Roman" w:cs="Times New Roman"/>
                <w:sz w:val="24"/>
                <w:szCs w:val="24"/>
              </w:rPr>
              <w:t>RCA-UF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8A4CE" w14:textId="14E086E0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76A32" w14:textId="0E4204DD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61E7A4" w14:textId="22693F37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2AF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72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CF7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00527F" w14:textId="6935D9F2" w:rsidR="00CF72AF" w:rsidRDefault="00CF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376A" w14:paraId="3A71E1AB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8E6F9D5" w14:textId="437967FD" w:rsidR="0086376A" w:rsidRPr="0086376A" w:rsidRDefault="0086376A" w:rsidP="0086376A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6376A">
              <w:rPr>
                <w:rFonts w:ascii="Times New Roman" w:hAnsi="Times New Roman" w:cs="Times New Roman"/>
                <w:sz w:val="24"/>
                <w:szCs w:val="24"/>
              </w:rPr>
              <w:t>ecovery of renal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B1821" w14:textId="77777777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A96E5D" w14:textId="77777777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FBA2C6" w14:textId="77777777" w:rsidR="0086376A" w:rsidRPr="00CF72AF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A08097" w14:textId="77777777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76A" w14:paraId="612D2D83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E0C7009" w14:textId="1AC253EF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76A">
              <w:rPr>
                <w:rFonts w:ascii="Times New Roman" w:hAnsi="Times New Roman" w:cs="Times New Roman"/>
                <w:sz w:val="24"/>
                <w:szCs w:val="24"/>
              </w:rPr>
              <w:t>RCA-LMWH-RCA+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30FB1" w14:textId="363B03E5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DCE0B" w14:textId="25816B7D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06668C" w14:textId="2C22828A" w:rsidR="0086376A" w:rsidRPr="00CF72AF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76A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37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637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98C793" w14:textId="4F14F12D" w:rsidR="0086376A" w:rsidRDefault="0086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5288F" w14:paraId="03940CE0" w14:textId="77777777" w:rsidTr="00F13F4F">
        <w:tc>
          <w:tcPr>
            <w:tcW w:w="110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54E9A3" w14:textId="306BD675" w:rsidR="0085288F" w:rsidRPr="0085288F" w:rsidRDefault="0085288F" w:rsidP="0085288F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88F">
              <w:rPr>
                <w:rFonts w:ascii="Times New Roman" w:hAnsi="Times New Roman" w:cs="Times New Roman"/>
                <w:sz w:val="24"/>
                <w:szCs w:val="24"/>
              </w:rPr>
              <w:t>Reduction of Cr</w:t>
            </w:r>
          </w:p>
        </w:tc>
      </w:tr>
      <w:tr w:rsidR="00AE2AA5" w14:paraId="40BDB8F8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1BEAE30" w14:textId="7D32ACEA" w:rsidR="008E6D84" w:rsidRDefault="00650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UFH-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D45D8" w14:textId="2DD7CBD0" w:rsidR="008E6D84" w:rsidRDefault="00650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46C3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C5F63A" w14:textId="2D4CD9D1" w:rsidR="008E6D84" w:rsidRDefault="00650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46C3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83E610" w14:textId="3A828F23" w:rsidR="008E6D84" w:rsidRDefault="00650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3.1</w:t>
            </w:r>
            <w:r w:rsidR="008E46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1DC93A" w14:textId="26120FFC" w:rsidR="008E6D84" w:rsidRDefault="00650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8E46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6D92" w14:paraId="13B08DD6" w14:textId="77777777" w:rsidTr="00F13F4F">
        <w:tc>
          <w:tcPr>
            <w:tcW w:w="110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D1A4EA" w14:textId="54033CCA" w:rsidR="00C76D92" w:rsidRPr="00C76D92" w:rsidRDefault="00C76D92" w:rsidP="00C76D92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6D92">
              <w:rPr>
                <w:rFonts w:ascii="Times New Roman" w:hAnsi="Times New Roman" w:cs="Times New Roman"/>
                <w:sz w:val="24"/>
                <w:szCs w:val="24"/>
              </w:rPr>
              <w:t>Reduction of BUN</w:t>
            </w:r>
          </w:p>
        </w:tc>
      </w:tr>
      <w:tr w:rsidR="00AE2AA5" w14:paraId="44D8A42B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C7C6D71" w14:textId="1C2090CF" w:rsidR="008E6D84" w:rsidRDefault="00AB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CAC">
              <w:rPr>
                <w:rFonts w:ascii="Times New Roman" w:hAnsi="Times New Roman" w:cs="Times New Roman"/>
                <w:sz w:val="24"/>
                <w:szCs w:val="24"/>
              </w:rPr>
              <w:t>RCA-UFH-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F7BBD" w14:textId="725FCDED" w:rsidR="008E6D84" w:rsidRDefault="00AB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EB3AE2" w14:textId="2FE5C0B5" w:rsidR="008E6D84" w:rsidRDefault="00AB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3E9E08" w14:textId="72567757" w:rsidR="008E6D84" w:rsidRDefault="00AB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138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418002" w14:textId="00A7A18A" w:rsidR="008E6D84" w:rsidRDefault="00AB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28</w:t>
            </w:r>
          </w:p>
        </w:tc>
      </w:tr>
      <w:tr w:rsidR="00780EB5" w14:paraId="58E69528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AAEF2D5" w14:textId="7DABC3D4" w:rsidR="00780EB5" w:rsidRDefault="0078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FH-PGI2-UFH+PG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69B11" w14:textId="26E5062C" w:rsidR="00780EB5" w:rsidRDefault="0078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978BCE" w14:textId="34B1F88D" w:rsidR="00780EB5" w:rsidRDefault="0078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DB3342" w14:textId="0348BF56" w:rsidR="00780EB5" w:rsidRDefault="0078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B5">
              <w:rPr>
                <w:rFonts w:ascii="Times New Roman" w:hAnsi="Times New Roman" w:cs="Times New Roman"/>
                <w:sz w:val="24"/>
                <w:szCs w:val="24"/>
              </w:rPr>
              <w:t>(0.00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0E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80E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4A2127" w14:textId="51304DC8" w:rsidR="00780EB5" w:rsidRDefault="0078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310F8E" w14:paraId="70BF3829" w14:textId="77777777" w:rsidTr="00F13F4F">
        <w:tc>
          <w:tcPr>
            <w:tcW w:w="110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BEB1FE" w14:textId="47B1DE1D" w:rsidR="00310F8E" w:rsidRPr="00310F8E" w:rsidRDefault="00310F8E" w:rsidP="00310F8E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3A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0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ding</w:t>
            </w:r>
          </w:p>
        </w:tc>
      </w:tr>
      <w:tr w:rsidR="00F13F4F" w14:paraId="6CCBF480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65CB9BC" w14:textId="2A8A8289" w:rsidR="008E6D84" w:rsidRDefault="00310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F8E">
              <w:rPr>
                <w:rFonts w:ascii="Times New Roman" w:hAnsi="Times New Roman" w:cs="Times New Roman"/>
                <w:sz w:val="24"/>
                <w:szCs w:val="24"/>
              </w:rPr>
              <w:t>RCA-UFH-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E64CB" w14:textId="3FA081E2" w:rsidR="008E6D84" w:rsidRDefault="00310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F13F4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C555EA" w14:textId="6B5E6C4E" w:rsidR="008E6D84" w:rsidRDefault="00310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3F4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7DC840" w14:textId="250843A7" w:rsidR="008E6D84" w:rsidRDefault="00310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2.</w:t>
            </w:r>
            <w:r w:rsidR="00F13F4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781BB5" w14:textId="679A6797" w:rsidR="008E6D84" w:rsidRDefault="00310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3F4F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</w:tr>
      <w:tr w:rsidR="00F13F4F" w14:paraId="61C64A55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71EFA31" w14:textId="3014F59D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FH-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UFH+P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UFH+PG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0E931" w14:textId="569D807A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EC9E6" w14:textId="6B258476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84793D" w14:textId="2E22F61D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2BD63A" w14:textId="14FB2804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13F4F" w14:paraId="1EE2DD7E" w14:textId="77777777" w:rsidTr="00F13F4F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304B9F0" w14:textId="223C8DFA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A-LWMH-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RCA+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DE50E" w14:textId="76E8AC92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294520" w14:textId="56E123E3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4D8A7C" w14:textId="59436A89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C670D0" w14:textId="6DFA1E62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13F4F" w14:paraId="48BA386A" w14:textId="77777777" w:rsidTr="00F13F4F">
        <w:tc>
          <w:tcPr>
            <w:tcW w:w="3823" w:type="dxa"/>
            <w:tcBorders>
              <w:top w:val="nil"/>
              <w:left w:val="nil"/>
              <w:right w:val="nil"/>
            </w:tcBorders>
          </w:tcPr>
          <w:p w14:paraId="3E18ABDF" w14:textId="0C27C2EF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FH-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PG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UFH+PGI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866400" w14:textId="7FCC6C54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5B7339B" w14:textId="148C89AC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043B8D2" w14:textId="7016D261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Pr="00F13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01161F45" w14:textId="231FED3E" w:rsidR="00F13F4F" w:rsidRDefault="00F13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6FF6C918" w14:textId="77777777" w:rsidR="00162932" w:rsidRPr="00162932" w:rsidRDefault="00162932">
      <w:pPr>
        <w:rPr>
          <w:rFonts w:ascii="Times New Roman" w:hAnsi="Times New Roman" w:cs="Times New Roman"/>
          <w:sz w:val="24"/>
          <w:szCs w:val="24"/>
        </w:rPr>
      </w:pPr>
    </w:p>
    <w:sectPr w:rsidR="00162932" w:rsidRPr="00162932" w:rsidSect="00F13F4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97818" w14:textId="77777777" w:rsidR="00D42FBE" w:rsidRDefault="00D42FBE" w:rsidP="007F70A7">
      <w:r>
        <w:separator/>
      </w:r>
    </w:p>
  </w:endnote>
  <w:endnote w:type="continuationSeparator" w:id="0">
    <w:p w14:paraId="14BDC7D5" w14:textId="77777777" w:rsidR="00D42FBE" w:rsidRDefault="00D42FBE" w:rsidP="007F7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DFE2" w14:textId="77777777" w:rsidR="00D42FBE" w:rsidRDefault="00D42FBE" w:rsidP="007F70A7">
      <w:r>
        <w:separator/>
      </w:r>
    </w:p>
  </w:footnote>
  <w:footnote w:type="continuationSeparator" w:id="0">
    <w:p w14:paraId="6307F86D" w14:textId="77777777" w:rsidR="00D42FBE" w:rsidRDefault="00D42FBE" w:rsidP="007F7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623B8"/>
    <w:multiLevelType w:val="hybridMultilevel"/>
    <w:tmpl w:val="0D98F272"/>
    <w:lvl w:ilvl="0" w:tplc="05D89D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D74BAC"/>
    <w:multiLevelType w:val="hybridMultilevel"/>
    <w:tmpl w:val="1C80A62A"/>
    <w:lvl w:ilvl="0" w:tplc="388E1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CC6195"/>
    <w:multiLevelType w:val="hybridMultilevel"/>
    <w:tmpl w:val="F5E25EF6"/>
    <w:lvl w:ilvl="0" w:tplc="ABE287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86609185">
    <w:abstractNumId w:val="1"/>
  </w:num>
  <w:num w:numId="2" w16cid:durableId="269823097">
    <w:abstractNumId w:val="2"/>
  </w:num>
  <w:num w:numId="3" w16cid:durableId="112947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D7"/>
    <w:rsid w:val="000F6B29"/>
    <w:rsid w:val="00152E81"/>
    <w:rsid w:val="00162932"/>
    <w:rsid w:val="001E7A21"/>
    <w:rsid w:val="001F5FBB"/>
    <w:rsid w:val="00226644"/>
    <w:rsid w:val="002E5AE1"/>
    <w:rsid w:val="00310F8E"/>
    <w:rsid w:val="00326FB0"/>
    <w:rsid w:val="00333352"/>
    <w:rsid w:val="0036062C"/>
    <w:rsid w:val="003B0025"/>
    <w:rsid w:val="004130DD"/>
    <w:rsid w:val="00425FF7"/>
    <w:rsid w:val="00432EE6"/>
    <w:rsid w:val="00462FFB"/>
    <w:rsid w:val="0050252D"/>
    <w:rsid w:val="005047A1"/>
    <w:rsid w:val="005A0A65"/>
    <w:rsid w:val="005B7917"/>
    <w:rsid w:val="006126E1"/>
    <w:rsid w:val="006508FA"/>
    <w:rsid w:val="006C192D"/>
    <w:rsid w:val="007379E5"/>
    <w:rsid w:val="00780EB5"/>
    <w:rsid w:val="007B4E14"/>
    <w:rsid w:val="007D0160"/>
    <w:rsid w:val="007F70A7"/>
    <w:rsid w:val="00815881"/>
    <w:rsid w:val="0085288F"/>
    <w:rsid w:val="0086376A"/>
    <w:rsid w:val="008E46C3"/>
    <w:rsid w:val="008E6D84"/>
    <w:rsid w:val="00904FA1"/>
    <w:rsid w:val="00954C32"/>
    <w:rsid w:val="00966A50"/>
    <w:rsid w:val="009C45CB"/>
    <w:rsid w:val="00A35071"/>
    <w:rsid w:val="00A574DF"/>
    <w:rsid w:val="00AB1CAC"/>
    <w:rsid w:val="00AE2AA5"/>
    <w:rsid w:val="00AF23F2"/>
    <w:rsid w:val="00B03ADB"/>
    <w:rsid w:val="00BA7DD5"/>
    <w:rsid w:val="00C11BC0"/>
    <w:rsid w:val="00C25F76"/>
    <w:rsid w:val="00C76D92"/>
    <w:rsid w:val="00CF72AF"/>
    <w:rsid w:val="00D42FBE"/>
    <w:rsid w:val="00D66D01"/>
    <w:rsid w:val="00DF15F4"/>
    <w:rsid w:val="00F13F4F"/>
    <w:rsid w:val="00F30CD7"/>
    <w:rsid w:val="00F7710A"/>
    <w:rsid w:val="00FB574C"/>
    <w:rsid w:val="00FC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04535"/>
  <w15:chartTrackingRefBased/>
  <w15:docId w15:val="{A4D9D2FC-94B5-4BFE-84D4-DB7EC5EE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0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0A7"/>
    <w:rPr>
      <w:sz w:val="18"/>
      <w:szCs w:val="18"/>
    </w:rPr>
  </w:style>
  <w:style w:type="table" w:styleId="a7">
    <w:name w:val="Table Grid"/>
    <w:basedOn w:val="a1"/>
    <w:uiPriority w:val="39"/>
    <w:rsid w:val="007F7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629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63</cp:revision>
  <dcterms:created xsi:type="dcterms:W3CDTF">2023-01-06T12:25:00Z</dcterms:created>
  <dcterms:modified xsi:type="dcterms:W3CDTF">2023-05-13T02:51:00Z</dcterms:modified>
</cp:coreProperties>
</file>